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75F2A" w14:textId="7CBC5CD7" w:rsidR="00732FBE" w:rsidRDefault="00E81E1F">
      <w:pPr>
        <w:spacing w:line="360" w:lineRule="auto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Table 2. </w:t>
      </w:r>
      <w:r w:rsidR="004F675B" w:rsidRPr="004F675B">
        <w:rPr>
          <w:rFonts w:ascii="Times New Roman" w:hAnsi="Times New Roman"/>
          <w:b/>
          <w:bCs/>
          <w:color w:val="000000" w:themeColor="text1"/>
          <w:sz w:val="24"/>
        </w:rPr>
        <w:t>The oligo sequences used for transfection in this researc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6015"/>
      </w:tblGrid>
      <w:tr w:rsidR="00732FBE" w14:paraId="618EE39B" w14:textId="77777777" w:rsidTr="00E214AE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AB2D0" w14:textId="77777777" w:rsidR="00732FBE" w:rsidRDefault="00E81E1F" w:rsidP="000C548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64908844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me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AA669" w14:textId="77777777" w:rsidR="00732FBE" w:rsidRDefault="00E81E1F" w:rsidP="000C548D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quence (5’-3’)</w:t>
            </w:r>
          </w:p>
        </w:tc>
      </w:tr>
      <w:tr w:rsidR="00732FBE" w:rsidRPr="001A1DFE" w14:paraId="084AFE83" w14:textId="77777777" w:rsidTr="00E214AE"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EACDE" w14:textId="029EF3FC" w:rsidR="00732FBE" w:rsidRPr="001A1DFE" w:rsidRDefault="00E81E1F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</w:t>
            </w:r>
            <w:r w:rsidR="00756334"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NA</w:t>
            </w: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</w:t>
            </w:r>
            <w:r w:rsidRPr="001A1DFE">
              <w:rPr>
                <w:rFonts w:ascii="Times New Roman" w:hAnsi="Times New Roman" w:cs="Times New Roman"/>
                <w:sz w:val="24"/>
              </w:rPr>
              <w:t>circ</w:t>
            </w:r>
            <w:r w:rsidR="00756334" w:rsidRPr="001A1DFE">
              <w:rPr>
                <w:rFonts w:ascii="Times New Roman" w:hAnsi="Times New Roman" w:cs="Times New Roman"/>
                <w:sz w:val="24"/>
              </w:rPr>
              <w:t>WDR62</w:t>
            </w:r>
          </w:p>
        </w:tc>
        <w:tc>
          <w:tcPr>
            <w:tcW w:w="60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A8848" w14:textId="245C09CF" w:rsidR="00732FBE" w:rsidRPr="001A1DFE" w:rsidRDefault="00A04206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1DFE">
              <w:rPr>
                <w:rFonts w:ascii="Times New Roman" w:hAnsi="Times New Roman" w:cs="Times New Roman"/>
                <w:sz w:val="24"/>
              </w:rPr>
              <w:t>TGTGAGGTCTCCCTGTCTT</w:t>
            </w:r>
          </w:p>
        </w:tc>
      </w:tr>
      <w:tr w:rsidR="00732FBE" w:rsidRPr="001A1DFE" w14:paraId="5D8BD29D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046442A" w14:textId="095E9042" w:rsidR="00732FBE" w:rsidRPr="001A1DFE" w:rsidRDefault="00E81E1F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i</w:t>
            </w:r>
            <w:r w:rsidR="00756334"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NA</w:t>
            </w: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NC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62B1E42F" w14:textId="7E9A1C5D" w:rsidR="00732FBE" w:rsidRPr="001A1DFE" w:rsidRDefault="00636063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636063">
              <w:rPr>
                <w:rFonts w:ascii="Times New Roman" w:hAnsi="Times New Roman" w:cs="Times New Roman"/>
                <w:sz w:val="24"/>
              </w:rPr>
              <w:t xml:space="preserve">ynthesized by </w:t>
            </w:r>
            <w:proofErr w:type="spellStart"/>
            <w:r w:rsidRPr="00636063">
              <w:rPr>
                <w:rFonts w:ascii="Times New Roman" w:hAnsi="Times New Roman" w:cs="Times New Roman"/>
                <w:sz w:val="24"/>
              </w:rPr>
              <w:t>RiboBio</w:t>
            </w:r>
            <w:proofErr w:type="spellEnd"/>
            <w:r w:rsidRPr="00636063">
              <w:rPr>
                <w:rFonts w:ascii="Times New Roman" w:hAnsi="Times New Roman" w:cs="Times New Roman"/>
                <w:sz w:val="24"/>
              </w:rPr>
              <w:t xml:space="preserve"> (Guangzhou, China)</w:t>
            </w:r>
          </w:p>
        </w:tc>
      </w:tr>
      <w:tr w:rsidR="00732FBE" w:rsidRPr="001A1DFE" w14:paraId="1A8CFB4E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581BAE52" w14:textId="0AC86ACA" w:rsidR="00732FBE" w:rsidRPr="001A1DFE" w:rsidRDefault="00E81E1F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h-circ</w:t>
            </w:r>
            <w:r w:rsidR="00756334"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DR62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1E7C1DB9" w14:textId="7EF8DB47" w:rsidR="00732FBE" w:rsidRPr="001A1DFE" w:rsidRDefault="00E214AE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1DFE">
              <w:rPr>
                <w:rFonts w:ascii="Times New Roman" w:hAnsi="Times New Roman" w:cs="Times New Roman"/>
                <w:sz w:val="24"/>
              </w:rPr>
              <w:t>GTGAGGTCTCCCTGTCTTCCT</w:t>
            </w:r>
          </w:p>
        </w:tc>
      </w:tr>
      <w:tr w:rsidR="00732FBE" w:rsidRPr="001A1DFE" w14:paraId="6368FEFE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182F8601" w14:textId="57AC9D82" w:rsidR="00732FBE" w:rsidRPr="001A1DFE" w:rsidRDefault="00E81E1F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h</w:t>
            </w:r>
            <w:r w:rsidR="00756334"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NA</w:t>
            </w: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-NC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723481EB" w14:textId="1E587E10" w:rsidR="00732FBE" w:rsidRPr="001A1DFE" w:rsidRDefault="00C83FFE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83FFE">
              <w:rPr>
                <w:rFonts w:ascii="Times New Roman" w:hAnsi="Times New Roman" w:cs="Times New Roman"/>
                <w:sz w:val="24"/>
              </w:rPr>
              <w:t>CAACAAGATGAAGAGCACCAA</w:t>
            </w:r>
          </w:p>
        </w:tc>
      </w:tr>
      <w:tr w:rsidR="00732FBE" w:rsidRPr="001A1DFE" w14:paraId="70E2A9F6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E0B4265" w14:textId="20CD76A4" w:rsidR="00732FBE" w:rsidRPr="001A1DFE" w:rsidRDefault="00756334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R-370-3p miRNA mimic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20FEFAA7" w14:textId="73C6449D" w:rsidR="00732FBE" w:rsidRPr="001A1DFE" w:rsidRDefault="00756334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4"/>
              </w:rPr>
            </w:pPr>
            <w:r w:rsidRPr="001A1DFE">
              <w:rPr>
                <w:rFonts w:ascii="Times New Roman" w:hAnsi="Times New Roman" w:cs="Times New Roman"/>
                <w:caps/>
                <w:sz w:val="24"/>
              </w:rPr>
              <w:t>GCCUGCUGGGGUGGAACCUGGU</w:t>
            </w:r>
          </w:p>
        </w:tc>
      </w:tr>
      <w:tr w:rsidR="00732FBE" w:rsidRPr="001A1DFE" w14:paraId="673A9106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29F45A4" w14:textId="511B4E8F" w:rsidR="00732FBE" w:rsidRPr="001A1DFE" w:rsidRDefault="00756334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mic NC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733F8768" w14:textId="7916FC1A" w:rsidR="00732FBE" w:rsidRPr="001A1DFE" w:rsidRDefault="00756334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1DFE">
              <w:rPr>
                <w:rFonts w:ascii="Times New Roman" w:hAnsi="Times New Roman" w:cs="Times New Roman"/>
                <w:sz w:val="24"/>
              </w:rPr>
              <w:t>CAGUACUUUUGUGUAGUACA</w:t>
            </w:r>
          </w:p>
        </w:tc>
      </w:tr>
      <w:tr w:rsidR="00732FBE" w:rsidRPr="001A1DFE" w14:paraId="45D9591D" w14:textId="77777777" w:rsidTr="00E214AE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4CDA70EA" w14:textId="637216B8" w:rsidR="00732FBE" w:rsidRPr="001A1DFE" w:rsidRDefault="00756334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R-370-3p miRNA inhibitor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732AA3C3" w14:textId="47550B82" w:rsidR="00732FBE" w:rsidRPr="001A1DFE" w:rsidRDefault="00756334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1DFE">
              <w:rPr>
                <w:rFonts w:ascii="Times New Roman" w:hAnsi="Times New Roman" w:cs="Times New Roman"/>
                <w:sz w:val="24"/>
              </w:rPr>
              <w:t>GCCUGCUGGGGUGGAACCUGGU</w:t>
            </w:r>
          </w:p>
        </w:tc>
      </w:tr>
      <w:tr w:rsidR="00732FBE" w:rsidRPr="001A1DFE" w14:paraId="6D148FA8" w14:textId="77777777" w:rsidTr="001753A1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3E3C8F51" w14:textId="652670D1" w:rsidR="00732FBE" w:rsidRPr="001A1DFE" w:rsidRDefault="00756334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hibitor NC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3452F1D7" w14:textId="53205091" w:rsidR="00732FBE" w:rsidRPr="001A1DFE" w:rsidRDefault="00756334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A1DFE">
              <w:rPr>
                <w:rFonts w:ascii="Times New Roman" w:hAnsi="Times New Roman" w:cs="Times New Roman"/>
                <w:sz w:val="24"/>
              </w:rPr>
              <w:t>CAGUACUUUUGUGUAGUACAA</w:t>
            </w:r>
          </w:p>
        </w:tc>
      </w:tr>
      <w:tr w:rsidR="00D617C3" w:rsidRPr="001A1DFE" w14:paraId="112AFC20" w14:textId="77777777" w:rsidTr="001753A1">
        <w:tc>
          <w:tcPr>
            <w:tcW w:w="3227" w:type="dxa"/>
            <w:tcBorders>
              <w:top w:val="nil"/>
              <w:bottom w:val="nil"/>
            </w:tcBorders>
            <w:shd w:val="clear" w:color="auto" w:fill="auto"/>
          </w:tcPr>
          <w:p w14:paraId="311593CC" w14:textId="7EF8B5D5" w:rsidR="00D617C3" w:rsidRPr="001A1DFE" w:rsidRDefault="00C229E6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M</w:t>
            </w:r>
            <w:r w:rsidRPr="001A1DFE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MT-</w:t>
            </w:r>
            <w:r w:rsidRPr="001A1DFE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F</w:t>
            </w:r>
          </w:p>
        </w:tc>
        <w:tc>
          <w:tcPr>
            <w:tcW w:w="6015" w:type="dxa"/>
            <w:tcBorders>
              <w:top w:val="nil"/>
              <w:bottom w:val="nil"/>
            </w:tcBorders>
            <w:shd w:val="clear" w:color="auto" w:fill="auto"/>
          </w:tcPr>
          <w:p w14:paraId="23D3D8A5" w14:textId="236B5F2F" w:rsidR="00D617C3" w:rsidRPr="00C36FCF" w:rsidRDefault="00C229E6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36FCF">
              <w:rPr>
                <w:rFonts w:ascii="Times New Roman" w:eastAsia="宋体" w:hAnsi="Times New Roman" w:cs="Times New Roman"/>
                <w:kern w:val="0"/>
                <w:sz w:val="24"/>
              </w:rPr>
              <w:t>CTAGCTAGC ATGGACAAGGATTGTG</w:t>
            </w:r>
          </w:p>
        </w:tc>
      </w:tr>
      <w:tr w:rsidR="001A1DFE" w:rsidRPr="001A1DFE" w14:paraId="69D8D183" w14:textId="77777777" w:rsidTr="001753A1"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72CB0" w14:textId="34BAF02B" w:rsidR="00D617C3" w:rsidRPr="001A1DFE" w:rsidRDefault="00C229E6" w:rsidP="000C54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1A1DFE">
              <w:rPr>
                <w:rFonts w:ascii="Times New Roman" w:eastAsia="宋体" w:hAnsi="Times New Roman" w:cs="Times New Roman"/>
                <w:kern w:val="0"/>
                <w:sz w:val="24"/>
              </w:rPr>
              <w:t>MGMT-R</w:t>
            </w:r>
          </w:p>
        </w:tc>
        <w:tc>
          <w:tcPr>
            <w:tcW w:w="6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2A53AC" w14:textId="76CB39FF" w:rsidR="00D617C3" w:rsidRPr="00C36FCF" w:rsidRDefault="00C229E6" w:rsidP="000C54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36FCF">
              <w:rPr>
                <w:rFonts w:ascii="Times New Roman" w:eastAsia="宋体" w:hAnsi="Times New Roman" w:cs="Times New Roman"/>
                <w:kern w:val="0"/>
                <w:sz w:val="24"/>
              </w:rPr>
              <w:t>CCCAAGCTT TCAGTTTCGGCCAGCAG</w:t>
            </w:r>
          </w:p>
        </w:tc>
      </w:tr>
    </w:tbl>
    <w:p w14:paraId="48D815F8" w14:textId="77777777" w:rsidR="00732FBE" w:rsidRDefault="00732FBE">
      <w:pPr>
        <w:widowControl/>
        <w:jc w:val="left"/>
        <w:textAlignment w:val="center"/>
      </w:pPr>
      <w:bookmarkStart w:id="1" w:name="_GoBack"/>
      <w:bookmarkEnd w:id="0"/>
      <w:bookmarkEnd w:id="1"/>
    </w:p>
    <w:sectPr w:rsidR="00732FB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4238B" w14:textId="77777777" w:rsidR="00761264" w:rsidRDefault="00761264" w:rsidP="001753A1">
      <w:pPr>
        <w:spacing w:after="0" w:line="240" w:lineRule="auto"/>
      </w:pPr>
      <w:r>
        <w:separator/>
      </w:r>
    </w:p>
  </w:endnote>
  <w:endnote w:type="continuationSeparator" w:id="0">
    <w:p w14:paraId="6F8FEFAF" w14:textId="77777777" w:rsidR="00761264" w:rsidRDefault="00761264" w:rsidP="00175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23076" w14:textId="77777777" w:rsidR="00761264" w:rsidRDefault="00761264" w:rsidP="001753A1">
      <w:pPr>
        <w:spacing w:after="0" w:line="240" w:lineRule="auto"/>
      </w:pPr>
      <w:r>
        <w:separator/>
      </w:r>
    </w:p>
  </w:footnote>
  <w:footnote w:type="continuationSeparator" w:id="0">
    <w:p w14:paraId="145D053C" w14:textId="77777777" w:rsidR="00761264" w:rsidRDefault="00761264" w:rsidP="00175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58D0"/>
    <w:rsid w:val="00007BCB"/>
    <w:rsid w:val="000632C3"/>
    <w:rsid w:val="0007454A"/>
    <w:rsid w:val="0008395B"/>
    <w:rsid w:val="00090166"/>
    <w:rsid w:val="000956A7"/>
    <w:rsid w:val="000A51FF"/>
    <w:rsid w:val="000A5518"/>
    <w:rsid w:val="000A563B"/>
    <w:rsid w:val="000C19CA"/>
    <w:rsid w:val="000C548D"/>
    <w:rsid w:val="000D2603"/>
    <w:rsid w:val="0011711F"/>
    <w:rsid w:val="00132B4F"/>
    <w:rsid w:val="00136B22"/>
    <w:rsid w:val="001469D9"/>
    <w:rsid w:val="001719FD"/>
    <w:rsid w:val="00174083"/>
    <w:rsid w:val="001753A1"/>
    <w:rsid w:val="00176357"/>
    <w:rsid w:val="00185296"/>
    <w:rsid w:val="001938D2"/>
    <w:rsid w:val="001A1DFE"/>
    <w:rsid w:val="00200590"/>
    <w:rsid w:val="00223964"/>
    <w:rsid w:val="00234959"/>
    <w:rsid w:val="00260003"/>
    <w:rsid w:val="002820FE"/>
    <w:rsid w:val="002C0B6A"/>
    <w:rsid w:val="002C5F63"/>
    <w:rsid w:val="0030513D"/>
    <w:rsid w:val="00322B35"/>
    <w:rsid w:val="0037553F"/>
    <w:rsid w:val="003D1006"/>
    <w:rsid w:val="004205F3"/>
    <w:rsid w:val="00482A3F"/>
    <w:rsid w:val="004A4BB0"/>
    <w:rsid w:val="004A6371"/>
    <w:rsid w:val="004B0C5B"/>
    <w:rsid w:val="004D350E"/>
    <w:rsid w:val="004F675B"/>
    <w:rsid w:val="00502509"/>
    <w:rsid w:val="00504A4D"/>
    <w:rsid w:val="005411FF"/>
    <w:rsid w:val="00572C0E"/>
    <w:rsid w:val="005C7AA7"/>
    <w:rsid w:val="005E6F15"/>
    <w:rsid w:val="005F1112"/>
    <w:rsid w:val="00636063"/>
    <w:rsid w:val="006E2C5E"/>
    <w:rsid w:val="00711285"/>
    <w:rsid w:val="00727355"/>
    <w:rsid w:val="00732FBE"/>
    <w:rsid w:val="00756334"/>
    <w:rsid w:val="00761264"/>
    <w:rsid w:val="0077044E"/>
    <w:rsid w:val="00770BD2"/>
    <w:rsid w:val="00780354"/>
    <w:rsid w:val="007A69BD"/>
    <w:rsid w:val="007B1A1A"/>
    <w:rsid w:val="007C6C15"/>
    <w:rsid w:val="00814719"/>
    <w:rsid w:val="0081549E"/>
    <w:rsid w:val="00886D03"/>
    <w:rsid w:val="008C7F98"/>
    <w:rsid w:val="008F1836"/>
    <w:rsid w:val="00902E61"/>
    <w:rsid w:val="00907528"/>
    <w:rsid w:val="0092629C"/>
    <w:rsid w:val="00976957"/>
    <w:rsid w:val="009A4685"/>
    <w:rsid w:val="009C024E"/>
    <w:rsid w:val="009E3F90"/>
    <w:rsid w:val="009E68CE"/>
    <w:rsid w:val="00A04206"/>
    <w:rsid w:val="00A35E07"/>
    <w:rsid w:val="00A42154"/>
    <w:rsid w:val="00A762DD"/>
    <w:rsid w:val="00B37866"/>
    <w:rsid w:val="00B63CD6"/>
    <w:rsid w:val="00B652CC"/>
    <w:rsid w:val="00BB4934"/>
    <w:rsid w:val="00BF7933"/>
    <w:rsid w:val="00C229E6"/>
    <w:rsid w:val="00C261BD"/>
    <w:rsid w:val="00C36FCF"/>
    <w:rsid w:val="00C81EF3"/>
    <w:rsid w:val="00C83FFE"/>
    <w:rsid w:val="00C95273"/>
    <w:rsid w:val="00CA57EE"/>
    <w:rsid w:val="00CE5347"/>
    <w:rsid w:val="00CF4CC8"/>
    <w:rsid w:val="00D31195"/>
    <w:rsid w:val="00D36D6E"/>
    <w:rsid w:val="00D37B79"/>
    <w:rsid w:val="00D617C3"/>
    <w:rsid w:val="00D630C2"/>
    <w:rsid w:val="00DE5450"/>
    <w:rsid w:val="00E04AF6"/>
    <w:rsid w:val="00E111B3"/>
    <w:rsid w:val="00E214AE"/>
    <w:rsid w:val="00E25CC5"/>
    <w:rsid w:val="00E455BE"/>
    <w:rsid w:val="00E54AB7"/>
    <w:rsid w:val="00E80ECE"/>
    <w:rsid w:val="00E81E1F"/>
    <w:rsid w:val="00EB6495"/>
    <w:rsid w:val="00EE2820"/>
    <w:rsid w:val="00EE58D0"/>
    <w:rsid w:val="00F52BAE"/>
    <w:rsid w:val="00FE5255"/>
    <w:rsid w:val="0C7C7EDC"/>
    <w:rsid w:val="3A744DB1"/>
    <w:rsid w:val="4FB86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6D3CB4"/>
  <w15:docId w15:val="{AC05BC4E-C299-416C-906D-E4C7BA6D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xc</cp:lastModifiedBy>
  <cp:revision>51</cp:revision>
  <dcterms:created xsi:type="dcterms:W3CDTF">2014-10-29T12:08:00Z</dcterms:created>
  <dcterms:modified xsi:type="dcterms:W3CDTF">2022-02-1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